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le 1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ew records of amphibians from Ha Tinh Province, Vietnam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Vinh Quang Dau, Cuong The Pham, Truong Quang Nguyen, Toan Canh Thai, Anh Dinh Tran, Anh Van Pham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. List of amphibians species recorded in Vu Quang NP and Ha Tinh Province, Vietnam (1 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Nguyen et al. (2009), 2 = Dau et al. (2015), 3 = Thai (2017), 4 = Ziegler et al. (2015), 5 = Hoang et al. (2021), 6 = Sheridan et al. (2023), </w:t>
      </w:r>
      <w:r>
        <w:rPr/>
        <w:t>7 = This study.</w:t>
      </w:r>
    </w:p>
    <w:tbl>
      <w:tblPr>
        <w:tblW w:w="993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18"/>
        <w:gridCol w:w="1843"/>
        <w:gridCol w:w="1418"/>
        <w:gridCol w:w="1560"/>
      </w:tblGrid>
      <w:tr>
        <w:trPr>
          <w:trHeight w:val="248" w:hRule="atLeast"/>
        </w:trPr>
        <w:tc>
          <w:tcPr>
            <w:tcW w:w="5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reco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om Ha Tinh Provi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 reco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om Vu Quang N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5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chthyophiida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Ichthyophis kohtao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aylor, 196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ufo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Ingerophrynus galeatu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Günther, 18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Duttaphrynus melanostictu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Schneider, 179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gophry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Boulenophrys </w:t>
            </w:r>
            <w:r>
              <w:rPr>
                <w:rFonts w:eastAsia="Times New Roman" w:cs="Times New Roman" w:ascii="Times New Roman" w:hAnsi="Times New Roman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parva</w:t>
            </w:r>
            <w:r>
              <w:rPr>
                <w:rFonts w:eastAsia="Times New Roman" w:cs="Times New Roman" w:ascii="Times New Roman" w:hAnsi="Times New Roman"/>
              </w:rPr>
              <w:t xml:space="preserve"> (Boulenger, 189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eptobrachium chapaens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rret, 19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Leptobrachium masatakasatoi </w:t>
            </w:r>
            <w:r>
              <w:rPr>
                <w:rFonts w:eastAsia="Times New Roman" w:cs="Times New Roman" w:ascii="Times New Roman" w:hAnsi="Times New Roman"/>
              </w:rPr>
              <w:t>Matsui, 20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eptobrachella aere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Rowley, Stuart, Richards, Phimmachak &amp; Sivongxay, 20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phryphryne hans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Ohler, 20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Xenophry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aoson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rret, 19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Xenophrys lancangica </w:t>
            </w:r>
            <w:r>
              <w:rPr>
                <w:rFonts w:eastAsia="Times New Roman" w:cs="Times New Roman" w:ascii="Times New Roman" w:hAnsi="Times New Roman"/>
              </w:rPr>
              <w:t>Lyu, Wang &amp; Wang, 20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crohily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icrohyla butler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oulenger, 19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icrohyla mukhlesur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asan, Islam, Kuramoto, Kurabayashi &amp; Sumida, 20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icrohyla pulchr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Hallowell, 186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icryletta inornat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lenger, 189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Nanohyla marmorat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Bain &amp; Nguyen, 2004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Vietnamophryne vuquang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oang, Jiang, Nguyen, Orlov, Le, Nguyen, Nguyen, Nguyen, Nguyen &amp; Ziegler, 20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crogloss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Fejervarya limnochar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Gravenhorst, 182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Hoplobatrachus chin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Osbeck, 176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imnonectes banna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Ye, Fei, Xie &amp; Jiang, 20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imnonecte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limborg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Sclater, 189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ccidozyga lim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Gravenhorst, 182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Phrynoglossu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martensi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eters, 1867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Quasipaa </w:t>
            </w:r>
            <w:r>
              <w:rPr>
                <w:rFonts w:eastAsia="Times New Roman" w:cs="Times New Roman" w:ascii="Times New Roman" w:hAnsi="Times New Roman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verrucospinosa </w:t>
            </w:r>
            <w:r>
              <w:rPr>
                <w:rFonts w:eastAsia="Times New Roman" w:cs="Times New Roman" w:ascii="Times New Roman" w:hAnsi="Times New Roman"/>
              </w:rPr>
              <w:t>(Bourret, 19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n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molops compotrix</w:t>
            </w:r>
            <w:r>
              <w:rPr>
                <w:rFonts w:eastAsia="Times New Roman" w:cs="Times New Roman" w:ascii="Times New Roman" w:hAnsi="Times New Roman"/>
              </w:rPr>
              <w:t xml:space="preserve"> (Bain, Stuart, and Orlov, 200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molops cremnobatus</w:t>
            </w:r>
            <w:r>
              <w:rPr>
                <w:rFonts w:eastAsia="Times New Roman" w:cs="Times New Roman" w:ascii="Times New Roman" w:hAnsi="Times New Roman"/>
              </w:rPr>
              <w:t xml:space="preserve"> Inger &amp; Kottelat, 19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dorrana chloronot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Günther, 1876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dorrana bacbo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ain, Lathrop, Murphy, Orlov &amp; Ho, 20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dorrana morafka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ain, Lathrop, Murphy, Orlov &amp; Ho, 20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dorrana tiannan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Yang and Li, 198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ana johns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mith, 19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Sylvirana annamitic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heridan &amp; Stuart, 2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Sylvirana guenther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lenger, 18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Sylvirana maosonensi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rret, 19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hacophorida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Feihyla vittata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lenger, 188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3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Kurixalus odontotarsus </w:t>
            </w:r>
            <w:r>
              <w:rPr>
                <w:rFonts w:eastAsia="Times New Roman" w:cs="Times New Roman" w:ascii="Times New Roman" w:hAnsi="Times New Roman"/>
              </w:rPr>
              <w:t>(Ye &amp; Fei, 199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7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Orixalus ananjeva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Matsui and Orlov, 200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lang w:val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Polypedates megacephalu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allowell, 18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Polypedates mutu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Smith, 1940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hacophorus kio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hler &amp; Delorme, 20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hacophorus orlov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iegler &amp; Köhler, 2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Theloderma cortica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oulenger, 19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5" w:hRule="atLeast"/>
        </w:trPr>
        <w:tc>
          <w:tcPr>
            <w:tcW w:w="5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Zhangixalus dennysi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Blanford, 188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1:29:00Z</dcterms:created>
  <dc:creator>NKB Tam</dc:creator>
  <dc:description/>
  <cp:keywords/>
  <dc:language>en-US</dc:language>
  <cp:lastModifiedBy>Pham Van Anh</cp:lastModifiedBy>
  <dcterms:modified xsi:type="dcterms:W3CDTF">2024-04-20T12:26:00Z</dcterms:modified>
  <cp:revision>12</cp:revision>
  <dc:subject/>
  <dc:title/>
</cp:coreProperties>
</file>